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sz w:val="24"/>
          <w:szCs w:val="32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4. Baseline characteristics in different subgroups stratified by circulating choline levels</w:t>
      </w:r>
    </w:p>
    <w:tbl>
      <w:tblPr>
        <w:tblStyle w:val="3"/>
        <w:tblW w:w="1503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7"/>
        <w:gridCol w:w="2300"/>
        <w:gridCol w:w="1993"/>
        <w:gridCol w:w="2150"/>
        <w:gridCol w:w="1970"/>
        <w:gridCol w:w="2060"/>
        <w:gridCol w:w="18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77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Variables</w:t>
            </w:r>
          </w:p>
        </w:tc>
        <w:tc>
          <w:tcPr>
            <w:tcW w:w="429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IPAH/HPAH patient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56</w:t>
            </w:r>
          </w:p>
        </w:tc>
        <w:tc>
          <w:tcPr>
            <w:tcW w:w="41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HD-PAH patient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101</w:t>
            </w:r>
          </w:p>
        </w:tc>
        <w:tc>
          <w:tcPr>
            <w:tcW w:w="394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TEPH patient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77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both"/>
              <w:textAlignment w:val="auto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High cholin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2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Low cholin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3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High cholin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4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Low cholin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High cholin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4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Low cholin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ge, year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6.9±11.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.4±11.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.4±13.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.9±13.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0.0±12.7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#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4.0±12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Female sex, n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2 (52.2)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28 (84.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24 (55.8)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50 (86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22 (45.8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4 (46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BMI, kg/m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.6±3.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.6±3.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.1±3.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.4±5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3.6±3.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.5±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WHO-FC, n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I-II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 (30.4)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3 (69.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 (58.1)*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4 (75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 (58.3)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#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 (73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II-IV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 (69.6)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 (30.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 (41.9)*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 (24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 (41.7)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#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 (26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Laboratori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 Choline, </w:t>
            </w: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μ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.7 (15.2, 22.3)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0 (8.1, 11.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.2 (13.9, 17.9)*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0 (8.5, 11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.0 (14.5, 20.4)*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.4 (9.6, 11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NT-proBNP, pg/m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48.0 (659.8, 2980.0)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80.6 (273.6, 1404.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26.5 (167.8, 1895.0)*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8.2 (136.0, 545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41.4 (152.5, 2177.8)*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1.0 (78.1, 576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ALT, IU/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.0 (18.0, 39.0)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#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.0 (11.5, 27.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.0 (9.0, 24.0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.0 (9.0, 20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.0 (11.3, 23.0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.5 (15.0, 29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AST, IU/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.0 (26.0, 43.0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.0 (24.0, 34.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.0 (21.0, 28.0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.0 (20.0, 30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.5 (22.3, 34.0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7.5 (22.8, 35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reatinin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μ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0.0 (72.0, 97.7)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#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9.6 (63.1, 81.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9.0 (71.2, 95.0)*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0.0 (69.9, 76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9.5 (76.3, 98.0)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#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8.1 (66.9, 85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Total cholesterol, 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2±0.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0±1.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0±1.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1±0.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3±1.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7±1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Triglycerid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4±0.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2±0.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2±0.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2±1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2±0.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4±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Serum iron, </w:t>
            </w: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μ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.3±8.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.0±7.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.5±9.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.3±8.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.7±6.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.4±6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Exercise capacit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 PeakV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, mL/min/k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3.7±2.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4.7±4.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3.4±4.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5.0±3.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3.0±3.9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15.9±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V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#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7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 VC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#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   6MWD, 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92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±105.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38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±92.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98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±108.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27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±87.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07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±100.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51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±78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Hemodynamic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mRAP, mmH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8±4.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.1±4.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.4±5.4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#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1±3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.9±3.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.2±3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RVDP, mmH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.5 (-4.5, 5.0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2.5 (-6.5, 2.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0 (-5.0, 6.0)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#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4.0 (-6.3, 1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1.0 (-4.5, 2.5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0.0 (-4.0, 4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PAP, mmH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64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2.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9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1.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70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20.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5.8±20.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5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0.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5.7±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1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ardiac index, L/min*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0.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0.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2±1.1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#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7±1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#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3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Treatmen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   ER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7 (73.9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3 (69.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8 (65.1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2 (72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 (10.4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3 (10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   NO pathwa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1 (91.3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4 (72.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8 (18.6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0 (17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37 (77.1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3 (76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   Prostacyclin analogues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8 (34.8)</w:t>
            </w:r>
          </w:p>
        </w:tc>
        <w:tc>
          <w:tcPr>
            <w:tcW w:w="19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1 (33.3)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35 (81.4)</w:t>
            </w:r>
          </w:p>
        </w:tc>
        <w:tc>
          <w:tcPr>
            <w:tcW w:w="19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6 (79.3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 (2.1)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H patients were stratified into low and high choline groups by 50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th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percentile of plasma choline levels (12.6 μM).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H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/HPAH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idiopathic/hereditary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pulmonary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arterial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hypertension;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CHD-PAH: pulmonary arterial hypertension associated with congenital heart disease; CTEPH: chronic thromboembolic pulmonary hypertension;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BMI: body mass index; WHO FC: world health organization function class; NT-proBNP: N-terminal pro-brain natriuretic peptide; ALT: alanine aminotransferase; AST: aspartate aminotransferase; 6MW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: 6-minute walk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istanc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; mRAP: mean right atrial pressure; RVDP: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instrText xml:space="preserve"> HYPERLINK "http://www.baidu.com/link?url=ELtlANUndOsjtSqis0QRLCnseYJyGaayLWEh8tiO-Wg7CBTCz5O1zzrW8lqVESJd" \t "https://www.baidu.com/_blank" </w:instrTex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fldChar w:fldCharType="separate"/>
      </w:r>
      <w:r>
        <w:rPr>
          <w:rStyle w:val="5"/>
          <w:rFonts w:hint="default" w:ascii="Times New Roman" w:hAnsi="Times New Roman" w:cs="Times New Roman"/>
          <w:color w:val="auto"/>
          <w:sz w:val="24"/>
          <w:szCs w:val="24"/>
          <w:u w:val="none"/>
          <w:lang w:val="en-US"/>
        </w:rPr>
        <w:t>right ventricular diastolic pressur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; mPAP: mean pulmonary atrial pressure; ERA: endothelium-Receptor Antagonist; NO: nitric oxid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182F24"/>
    <w:rsid w:val="021A70D6"/>
    <w:rsid w:val="05427F8B"/>
    <w:rsid w:val="057B0BA9"/>
    <w:rsid w:val="05C40428"/>
    <w:rsid w:val="159F6DE7"/>
    <w:rsid w:val="1C735CF8"/>
    <w:rsid w:val="507C481F"/>
    <w:rsid w:val="59182F24"/>
    <w:rsid w:val="6A1C1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6T08:49:00Z</dcterms:created>
  <dc:creator>Yicheng Yang</dc:creator>
  <cp:lastModifiedBy>Yicheng Yang</cp:lastModifiedBy>
  <dcterms:modified xsi:type="dcterms:W3CDTF">2022-04-27T08:01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128CA0082D345448F0DDF745BA4C556</vt:lpwstr>
  </property>
</Properties>
</file>